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A5D929E">
      <w:pPr>
        <w:spacing w:after="156" w:afterLines="50"/>
        <w:outlineLvl w:val="0"/>
        <w:rPr>
          <w:rFonts w:ascii="Times New Roman" w:hAnsi="Times New Roman" w:eastAsia="等线" w:cs="Times New Roman"/>
          <w:b/>
          <w:bCs/>
          <w:color w:val="000000"/>
          <w:sz w:val="18"/>
          <w:szCs w:val="18"/>
        </w:rPr>
      </w:pPr>
      <w:bookmarkStart w:id="0" w:name="_Toc13886"/>
      <w:r>
        <w:rPr>
          <w:rFonts w:hint="eastAsia" w:ascii="Times New Roman" w:hAnsi="Times New Roman" w:eastAsia="等线" w:cs="Times New Roman"/>
          <w:b/>
          <w:bCs/>
          <w:color w:val="000000"/>
          <w:sz w:val="18"/>
          <w:szCs w:val="18"/>
          <w:lang w:val="en-US" w:eastAsia="zh-CN"/>
        </w:rPr>
        <w:t xml:space="preserve">S11 </w:t>
      </w:r>
      <w:r>
        <w:rPr>
          <w:rFonts w:ascii="Times New Roman" w:hAnsi="Times New Roman" w:eastAsia="等线" w:cs="Times New Roman"/>
          <w:b/>
          <w:bCs/>
          <w:color w:val="000000"/>
          <w:sz w:val="18"/>
          <w:szCs w:val="18"/>
        </w:rPr>
        <w:t xml:space="preserve">Table Changes in </w:t>
      </w:r>
      <w:r>
        <w:rPr>
          <w:rFonts w:hint="eastAsia" w:ascii="Times New Roman" w:hAnsi="Times New Roman" w:eastAsia="等线" w:cs="Times New Roman"/>
          <w:b/>
          <w:bCs/>
          <w:color w:val="000000"/>
          <w:sz w:val="18"/>
          <w:szCs w:val="18"/>
          <w:lang w:val="en-US" w:eastAsia="zh-CN"/>
        </w:rPr>
        <w:t>case</w:t>
      </w:r>
      <w:r>
        <w:rPr>
          <w:rFonts w:ascii="Times New Roman" w:hAnsi="Times New Roman" w:eastAsia="等线" w:cs="Times New Roman"/>
          <w:b/>
          <w:bCs/>
          <w:color w:val="000000"/>
          <w:sz w:val="18"/>
          <w:szCs w:val="18"/>
        </w:rPr>
        <w:t xml:space="preserve"> number</w:t>
      </w:r>
      <w:r>
        <w:rPr>
          <w:rFonts w:hint="eastAsia" w:ascii="Times New Roman" w:hAnsi="Times New Roman" w:eastAsia="等线" w:cs="Times New Roman"/>
          <w:b/>
          <w:bCs/>
          <w:color w:val="000000"/>
          <w:sz w:val="18"/>
          <w:szCs w:val="18"/>
          <w:lang w:val="en-US" w:eastAsia="zh-CN"/>
        </w:rPr>
        <w:t>s</w:t>
      </w:r>
      <w:r>
        <w:rPr>
          <w:rFonts w:ascii="Times New Roman" w:hAnsi="Times New Roman" w:eastAsia="等线" w:cs="Times New Roman"/>
          <w:b/>
          <w:bCs/>
          <w:color w:val="000000"/>
          <w:sz w:val="18"/>
          <w:szCs w:val="18"/>
        </w:rPr>
        <w:t xml:space="preserve"> of lymphatic filariasis according to population-level determinants, including aging, population growth, and epidemiological change, </w:t>
      </w:r>
      <w:r>
        <w:rPr>
          <w:rFonts w:ascii="Times New Roman" w:hAnsi="Times New Roman" w:cs="Times New Roman"/>
          <w:b/>
          <w:bCs/>
          <w:color w:val="000000"/>
          <w:sz w:val="18"/>
          <w:szCs w:val="18"/>
          <w:lang w:bidi="ar"/>
        </w:rPr>
        <w:t xml:space="preserve">by sex, SDI levels, GBD regions, among 67 countries and territories, </w:t>
      </w:r>
      <w:r>
        <w:rPr>
          <w:rFonts w:ascii="Times New Roman" w:hAnsi="Times New Roman" w:eastAsia="等线" w:cs="Times New Roman"/>
          <w:b/>
          <w:bCs/>
          <w:color w:val="000000"/>
          <w:sz w:val="18"/>
          <w:szCs w:val="18"/>
        </w:rPr>
        <w:t>from 1990 to 2021.</w:t>
      </w:r>
      <w:bookmarkEnd w:id="0"/>
    </w:p>
    <w:tbl>
      <w:tblPr>
        <w:tblStyle w:val="2"/>
        <w:tblW w:w="4996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12"/>
        <w:gridCol w:w="776"/>
        <w:gridCol w:w="1416"/>
        <w:gridCol w:w="1116"/>
        <w:gridCol w:w="1164"/>
        <w:gridCol w:w="1457"/>
        <w:gridCol w:w="1538"/>
        <w:gridCol w:w="1481"/>
        <w:gridCol w:w="2303"/>
      </w:tblGrid>
      <w:tr w14:paraId="3F62563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02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2CEC011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Location</w:t>
            </w:r>
          </w:p>
        </w:tc>
        <w:tc>
          <w:tcPr>
            <w:tcW w:w="27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0AB3202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Sex</w:t>
            </w:r>
          </w:p>
        </w:tc>
        <w:tc>
          <w:tcPr>
            <w:tcW w:w="50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2AA2482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Overall difference</w:t>
            </w:r>
          </w:p>
        </w:tc>
        <w:tc>
          <w:tcPr>
            <w:tcW w:w="39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4476865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Aging</w:t>
            </w:r>
          </w:p>
        </w:tc>
        <w:tc>
          <w:tcPr>
            <w:tcW w:w="41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27CAF7B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Population</w:t>
            </w:r>
          </w:p>
        </w:tc>
        <w:tc>
          <w:tcPr>
            <w:tcW w:w="51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464AB6B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Epidemiological change</w:t>
            </w:r>
          </w:p>
        </w:tc>
        <w:tc>
          <w:tcPr>
            <w:tcW w:w="54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5110861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Percent change of aging</w:t>
            </w:r>
          </w:p>
        </w:tc>
        <w:tc>
          <w:tcPr>
            <w:tcW w:w="52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97B4947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Percent change of population</w:t>
            </w:r>
          </w:p>
        </w:tc>
        <w:tc>
          <w:tcPr>
            <w:tcW w:w="80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9B7130B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Percent change of epidemiological change</w:t>
            </w:r>
          </w:p>
        </w:tc>
      </w:tr>
      <w:tr w14:paraId="4E256B3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02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1CE20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Global</w:t>
            </w:r>
          </w:p>
        </w:tc>
        <w:tc>
          <w:tcPr>
            <w:tcW w:w="27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D752D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50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4E0C4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-2505669.45</w:t>
            </w:r>
          </w:p>
        </w:tc>
        <w:tc>
          <w:tcPr>
            <w:tcW w:w="39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F997F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143833.29 </w:t>
            </w:r>
          </w:p>
        </w:tc>
        <w:tc>
          <w:tcPr>
            <w:tcW w:w="41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04BE4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1006243.14 </w:t>
            </w:r>
          </w:p>
        </w:tc>
        <w:tc>
          <w:tcPr>
            <w:tcW w:w="51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C50DC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-3655745.88</w:t>
            </w:r>
          </w:p>
        </w:tc>
        <w:tc>
          <w:tcPr>
            <w:tcW w:w="54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6B209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5.74 </w:t>
            </w:r>
          </w:p>
        </w:tc>
        <w:tc>
          <w:tcPr>
            <w:tcW w:w="52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8B9E4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40.16 </w:t>
            </w:r>
          </w:p>
        </w:tc>
        <w:tc>
          <w:tcPr>
            <w:tcW w:w="80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049A1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145.90 </w:t>
            </w:r>
          </w:p>
        </w:tc>
      </w:tr>
      <w:tr w14:paraId="21728AF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02DDA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Global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BAF22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A61E7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262375.58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A9764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25075.53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E7AD8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199555.76 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B8E0F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-487006.87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583E7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9.56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22670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76.06 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96849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185.61 </w:t>
            </w:r>
          </w:p>
        </w:tc>
      </w:tr>
      <w:tr w14:paraId="57533AF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911E6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Global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06FF0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Both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2F353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2768045.03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D8648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155850.15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52470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1213128.69 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3C3F0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4137023.87 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0B390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5.63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5924D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43.83 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A5888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149.46 </w:t>
            </w:r>
          </w:p>
        </w:tc>
      </w:tr>
      <w:tr w14:paraId="2852E71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9DC3D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SDI region</w:t>
            </w:r>
          </w:p>
        </w:tc>
      </w:tr>
      <w:tr w14:paraId="0D0575C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7B8B8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Low SDI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62522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B95B1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684741.91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A8962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42002.31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54587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670816.15 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9061D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1397560.38 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C579B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6.13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9C3AD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97.97 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4B30A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204.10 </w:t>
            </w:r>
          </w:p>
        </w:tc>
      </w:tr>
      <w:tr w14:paraId="5BF2E7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32EFA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Low SDI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DF9B3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10971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58919.01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3FD7A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6602.30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031D4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121785.53 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432E9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187306.84 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1E484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11.21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8996C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206.70 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2910A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317.91 </w:t>
            </w:r>
          </w:p>
        </w:tc>
      </w:tr>
      <w:tr w14:paraId="5E8989C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7B7D2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Low SDI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3A6B1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Both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E9F02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743660.92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6C6E1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49887.04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84D3A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798476.21 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77957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1592024.16 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7058E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6.71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CD14E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107.37 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68A6F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214.08 </w:t>
            </w:r>
          </w:p>
        </w:tc>
      </w:tr>
      <w:tr w14:paraId="19DA252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7A61B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Low-middle SDI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C3B97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6EB46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1097183.75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C809E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137178.56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F2356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587297.66 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B707D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1821659.97 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72183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12.50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D579D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53.53 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6DE47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166.03 </w:t>
            </w:r>
          </w:p>
        </w:tc>
      </w:tr>
      <w:tr w14:paraId="7B62AA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F4CEF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Low-middle SDI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766E3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2C1D1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160221.25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26755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35582.58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32430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132757.37 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0061A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328561.20 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6E3EB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22.21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296DD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82.86 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2480A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205.07 </w:t>
            </w:r>
          </w:p>
        </w:tc>
      </w:tr>
      <w:tr w14:paraId="1AB8DE2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08952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Low-middle SDI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0BD79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Both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184A7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1257404.99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ACF42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177302.48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E19F3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735008.37 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66C9A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2169715.85 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103F3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14.10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13701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58.45 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7DDE8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172.56 </w:t>
            </w:r>
          </w:p>
        </w:tc>
      </w:tr>
      <w:tr w14:paraId="5935AA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E7174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Middle SDI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34456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15EE0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687989.12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183BB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83867.65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753EE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238818.68 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BB7BE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1010675.45 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4A52C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12.19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18F2E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34.71 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EBDD6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146.90 </w:t>
            </w:r>
          </w:p>
        </w:tc>
      </w:tr>
      <w:tr w14:paraId="1E116FF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4C384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Middle SDI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DA680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9469B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44204.60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67471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10838.96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DB525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43518.50 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B18B9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98562.06 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0383E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24.52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A5D7D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98.45 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182BD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222.97 </w:t>
            </w:r>
          </w:p>
        </w:tc>
      </w:tr>
      <w:tr w14:paraId="5D57A4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03DE1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Middle SDI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2A59A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Both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7B5A7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732193.71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07DB0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94856.30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2C7B7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289511.23 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49E36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1116561.24 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63237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12.96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15574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39.54 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80514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152.50 </w:t>
            </w:r>
          </w:p>
        </w:tc>
      </w:tr>
      <w:tr w14:paraId="15C6269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FA9D5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High-middle SDI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2F3D2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095E9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32900.61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3BE38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619.26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55B7D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8016.75 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38886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41536.61 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96CC5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1.88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ECEA8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24.37 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ADE13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126.25 </w:t>
            </w:r>
          </w:p>
        </w:tc>
      </w:tr>
      <w:tr w14:paraId="22E0316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43936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High-middle SDI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3C734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DCFAA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1531.74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461F5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707.28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ECC7F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1338.20 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7EB78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900.82 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1316F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46.17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25D2C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87.36 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D1F8E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58.81 </w:t>
            </w:r>
          </w:p>
        </w:tc>
      </w:tr>
      <w:tr w14:paraId="7EECB32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3F358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High-middle SDI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B2FEB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Both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9FFA5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31368.87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13C67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618.21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6FEC7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9143.00 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8FD73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39893.65 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FE07F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1.97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43910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29.15 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DD4E3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127.18 </w:t>
            </w:r>
          </w:p>
        </w:tc>
      </w:tr>
      <w:tr w14:paraId="15904CC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28D5B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High SDI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5BBE4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5FFE1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643B6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08964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386DC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99557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30845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0F47E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-</w:t>
            </w:r>
          </w:p>
        </w:tc>
      </w:tr>
      <w:tr w14:paraId="1CF413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F69FE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High SDI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20DBA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56FA2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89C99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C9870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0C819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91E88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50AC5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AE65B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-</w:t>
            </w:r>
          </w:p>
        </w:tc>
      </w:tr>
      <w:tr w14:paraId="1DB453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F1D00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High SDI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8696F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Both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19866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04910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FB3A4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B89B3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E59D1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86CD6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41346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-</w:t>
            </w:r>
          </w:p>
        </w:tc>
      </w:tr>
      <w:tr w14:paraId="1807626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18992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GBD region</w:t>
            </w:r>
          </w:p>
        </w:tc>
      </w:tr>
      <w:tr w14:paraId="6CDDAD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7FF3C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Caribbean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78281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Both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66350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26847.47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C9C60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1351.66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7DE14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7810.49 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F5884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36009.61 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3A315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5.03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44262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29.09 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376B4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134.13 </w:t>
            </w:r>
          </w:p>
        </w:tc>
      </w:tr>
      <w:tr w14:paraId="1D505F5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DDC30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Caribbean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4D26A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8F017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23927.24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F9C6A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1134.01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0643A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6545.81 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1D71D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31607.06 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66FC4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4.74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A9256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27.36 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CC8CE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132.10 </w:t>
            </w:r>
          </w:p>
        </w:tc>
      </w:tr>
      <w:tr w14:paraId="74A466F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5E0D9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Caribbean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FBBAC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FA354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2920.23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9B272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325.82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F8C98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1305.57 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15A25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4551.62 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BF663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11.16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80F9B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44.71 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B6667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155.87 </w:t>
            </w:r>
          </w:p>
        </w:tc>
      </w:tr>
      <w:tr w14:paraId="146670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FF590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Central Sub-Saharan Africa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C86AF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Both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7943C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77943.71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E7F2B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5495.73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13F09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110349.58 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BE867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193789.01 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F90BC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7.05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0438F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141.58 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C6E75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248.63 </w:t>
            </w:r>
          </w:p>
        </w:tc>
      </w:tr>
      <w:tr w14:paraId="0B4F02E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59000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Central Sub-Saharan Africa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212C3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6969C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78621.52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CBB5C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5491.07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C8659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98221.01 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ADA94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182333.61 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015DD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6.98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39EAC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124.93 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AE8BA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231.91 </w:t>
            </w:r>
          </w:p>
        </w:tc>
      </w:tr>
      <w:tr w14:paraId="40F35A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F683A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Central Sub-Saharan Africa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E7321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38EC9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677.81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967AB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399.86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B033C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13207.40 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7CECC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12929.45 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50BDA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58.99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47654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1948.54 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C24F9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1907.53 </w:t>
            </w:r>
          </w:p>
        </w:tc>
      </w:tr>
      <w:tr w14:paraId="1E13AB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65339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Eastern Sub-Saharan Africa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38F5F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Both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FE4EF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278732.39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E923A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20492.01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C66AD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265947.84 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BF01D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565172.25 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74648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7.35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FDF0B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95.41 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C8D41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202.77 </w:t>
            </w:r>
          </w:p>
        </w:tc>
      </w:tr>
      <w:tr w14:paraId="46C51C1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4C3B2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Eastern Sub-Saharan Africa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485F8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429C6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247928.23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370FE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17207.05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26E82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215717.01 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62779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480852.29 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53A46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6.94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9903B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87.01 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F0A91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193.95 </w:t>
            </w:r>
          </w:p>
        </w:tc>
      </w:tr>
      <w:tr w14:paraId="42D837C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28548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Eastern Sub-Saharan Africa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FCB1D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FD49A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30804.17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BF336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3767.70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E1B3B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50257.88 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7A49E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84829.75 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2F060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12.23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C8ECF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163.15 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F5F50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275.38 </w:t>
            </w:r>
          </w:p>
        </w:tc>
      </w:tr>
      <w:tr w14:paraId="43798B8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1DF6E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High-income Asia Pacific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58576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Both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DB524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45.44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B058A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25.56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04259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7.96 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E012F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63.04 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05265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56.25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5E34D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17.52 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DEF7F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138.74 </w:t>
            </w:r>
          </w:p>
        </w:tc>
      </w:tr>
      <w:tr w14:paraId="1DA914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B1403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High-income Asia Pacific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B79A0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5D459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28.80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069BE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15.68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59156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5.33 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57EFD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39.15 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57538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54.44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EBFDC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18.52 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31E95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135.94 </w:t>
            </w:r>
          </w:p>
        </w:tc>
      </w:tr>
      <w:tr w14:paraId="527A76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F8157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High-income Asia Pacific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1DF63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3D1AD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16.64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FA54C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8.45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55171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2.36 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2270E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22.73 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1171B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50.77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04A8A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14.16 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860E7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136.62 </w:t>
            </w:r>
          </w:p>
        </w:tc>
      </w:tr>
      <w:tr w14:paraId="2AD503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B89AF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North Africa and Middle Eas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DCCCE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Both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6A03A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25390.21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D9D0B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3828.22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EB63F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24794.16 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23D1F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54012.60 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F8483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15.08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B5C8C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97.65 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A4138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212.73 </w:t>
            </w:r>
          </w:p>
        </w:tc>
      </w:tr>
      <w:tr w14:paraId="47BF75C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F65BA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North Africa and Middle Eas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E6864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7734F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23086.07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F7345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3808.36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5E22E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19909.41 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2B674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46803.84 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E85BE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16.50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D7868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86.24 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0F1F7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202.74 </w:t>
            </w:r>
          </w:p>
        </w:tc>
      </w:tr>
      <w:tr w14:paraId="0F411D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76151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North Africa and Middle East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D0F1A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95EDD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2304.14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93F64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82.36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1C9E0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5276.72 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A7B74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7663.21 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EEC40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3.57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A4EA9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229.01 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86329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332.58 </w:t>
            </w:r>
          </w:p>
        </w:tc>
      </w:tr>
      <w:tr w14:paraId="4730242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1D9EE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Oceania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254BB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Both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95888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13129.67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64800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2013.69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505BC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24197.76 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9E00E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39341.12 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53BFE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15.34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B8759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184.30 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40F6B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299.64 </w:t>
            </w:r>
          </w:p>
        </w:tc>
      </w:tr>
      <w:tr w14:paraId="374D63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8EE47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Oceania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9CD0C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C0221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7550.95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A6B61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1331.39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63557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19257.83 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920ED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28140.17 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0E12A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17.63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AE385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255.04 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7484D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372.67 </w:t>
            </w:r>
          </w:p>
        </w:tc>
      </w:tr>
      <w:tr w14:paraId="582A0CF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C21F1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Oceania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EF01F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E9960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5578.72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EAF9F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653.87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445FE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4872.50 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E1C4E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11105.08 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0C010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11.72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51CF3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87.34 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468EC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199.06 </w:t>
            </w:r>
          </w:p>
        </w:tc>
      </w:tr>
      <w:tr w14:paraId="20A4E33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104EC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South Asia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6C8B9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Both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F25C4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1270338.77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8B1C3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234225.33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84C58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874128.29 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5C93F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2378692.40 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66AB3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18.44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835B0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68.81 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0608E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187.25 </w:t>
            </w:r>
          </w:p>
        </w:tc>
      </w:tr>
      <w:tr w14:paraId="6986EF3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E26C5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South Asia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259B0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7942C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1107309.93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C30A7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176545.45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35A3F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688412.97 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A0C17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1972268.35 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E82BB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15.94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A187F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62.17 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AB4CD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178.11 </w:t>
            </w:r>
          </w:p>
        </w:tc>
      </w:tr>
      <w:tr w14:paraId="3A5D93E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31904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South Asia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3B613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CC80C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163028.84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369B3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47666.10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ABCBC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159021.99 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767CB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369716.93 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59503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29.24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26BC3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97.54 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CB8E3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226.78 </w:t>
            </w:r>
          </w:p>
        </w:tc>
      </w:tr>
      <w:tr w14:paraId="785E850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03B5F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Southeast Asia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26A4E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Both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4EE0E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744931.33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D6002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94449.35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90D29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281581.48 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AAEF8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1120962.16 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7281A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12.68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A3646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37.80 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10A8C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150.48 </w:t>
            </w:r>
          </w:p>
        </w:tc>
      </w:tr>
      <w:tr w14:paraId="74B9CA2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18A25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Southeast Asia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DA759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9EF7B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708538.15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4F59C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93313.94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F36CA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254658.99 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5CA68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1056511.07 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2EE9F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13.17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90063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35.94 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09967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149.11 </w:t>
            </w:r>
          </w:p>
        </w:tc>
      </w:tr>
      <w:tr w14:paraId="7A52C7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DFE50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Southeast Asia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1EE25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9EC4A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36393.18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AAD79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7077.12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DC595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32747.34 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1E208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76217.64 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94550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19.45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50A4B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89.98 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8BF60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209.43 </w:t>
            </w:r>
          </w:p>
        </w:tc>
      </w:tr>
      <w:tr w14:paraId="682D02E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7DC1D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Southern Sub-Saharan Africa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419E2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Both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1A24F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887.13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C74D0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11.97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A0750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1616.08 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740EE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716.98 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2E57F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1.35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AF65B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182.17 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9C3E5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80.82 </w:t>
            </w:r>
          </w:p>
        </w:tc>
      </w:tr>
      <w:tr w14:paraId="132EE43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63D07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Southern Sub-Saharan Africa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003D8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04831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417.35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E47A9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51.51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FD94A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1114.86 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FBCE2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749.02 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DEB24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12.34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29108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267.13 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2A849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179.47 </w:t>
            </w:r>
          </w:p>
        </w:tc>
      </w:tr>
      <w:tr w14:paraId="48E1A60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50651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Southern Sub-Saharan Africa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01516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5C7A9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469.78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949A0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50.95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A77E9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510.90 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6F7FE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9.83 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496A8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10.85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4542A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108.75 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DC4BE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2.09 </w:t>
            </w:r>
          </w:p>
        </w:tc>
      </w:tr>
      <w:tr w14:paraId="27F23B6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B683C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Tropical Latin America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A8BC8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Both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14429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5227.51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09DD5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225.63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3AC0C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1954.83 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C46FC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7407.98 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C30B4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4.32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5264F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37.40 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B7207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141.71 </w:t>
            </w:r>
          </w:p>
        </w:tc>
      </w:tr>
      <w:tr w14:paraId="2959EF5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DB57D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Tropical Latin America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8326F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3A4BE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3638.45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3CD62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261.22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B29EE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1145.71 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45692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5045.38 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9E0FA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7.18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8AAAB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31.49 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81F69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138.67 </w:t>
            </w:r>
          </w:p>
        </w:tc>
      </w:tr>
      <w:tr w14:paraId="088A9E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EA6AD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Tropical Latin America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D3A26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CB505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1589.06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96C43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37.14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B3250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793.34 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5F72A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2345.26 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7C067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2.34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D0775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49.93 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3FDC1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147.59 </w:t>
            </w:r>
          </w:p>
        </w:tc>
      </w:tr>
      <w:tr w14:paraId="4FEF798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87506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Western Sub-Saharan Africa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E3ABA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Both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FB95B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326436.54 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68BFB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10232.73 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517AB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441200.06 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9BBC9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777869.33 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5DE7E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3.13 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564C3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135.16 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75047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238.29 </w:t>
            </w:r>
          </w:p>
        </w:tc>
      </w:tr>
      <w:tr w14:paraId="1C7387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0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16F42F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Western Sub-Saharan Africa</w:t>
            </w:r>
          </w:p>
        </w:tc>
        <w:tc>
          <w:tcPr>
            <w:tcW w:w="2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A2805F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23996C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305515.06 </w:t>
            </w:r>
          </w:p>
        </w:tc>
        <w:tc>
          <w:tcPr>
            <w:tcW w:w="3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C1A712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2720.91 </w:t>
            </w:r>
          </w:p>
        </w:tc>
        <w:tc>
          <w:tcPr>
            <w:tcW w:w="4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330121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364218.46 </w:t>
            </w: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BF338A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672454.44 </w:t>
            </w:r>
          </w:p>
        </w:tc>
        <w:tc>
          <w:tcPr>
            <w:tcW w:w="5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292C31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0.89 </w:t>
            </w:r>
          </w:p>
        </w:tc>
        <w:tc>
          <w:tcPr>
            <w:tcW w:w="5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9145C5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119.21 </w:t>
            </w:r>
          </w:p>
        </w:tc>
        <w:tc>
          <w:tcPr>
            <w:tcW w:w="8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2E54AE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220.11 </w:t>
            </w:r>
          </w:p>
        </w:tc>
      </w:tr>
      <w:tr w14:paraId="7CAB1A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02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71A8AFD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Western Sub-Saharan Africa</w:t>
            </w:r>
          </w:p>
        </w:tc>
        <w:tc>
          <w:tcPr>
            <w:tcW w:w="27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052C29B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50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200A514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20921.48 </w:t>
            </w:r>
          </w:p>
        </w:tc>
        <w:tc>
          <w:tcPr>
            <w:tcW w:w="39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DC9B1FA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2340.14 </w:t>
            </w:r>
          </w:p>
        </w:tc>
        <w:tc>
          <w:tcPr>
            <w:tcW w:w="41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DBDA920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67019.16 </w:t>
            </w:r>
          </w:p>
        </w:tc>
        <w:tc>
          <w:tcPr>
            <w:tcW w:w="51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00DFA48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90280.78 </w:t>
            </w:r>
          </w:p>
        </w:tc>
        <w:tc>
          <w:tcPr>
            <w:tcW w:w="54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34764D7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11.19 </w:t>
            </w:r>
          </w:p>
        </w:tc>
        <w:tc>
          <w:tcPr>
            <w:tcW w:w="52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4F446EC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-320.34 </w:t>
            </w:r>
          </w:p>
        </w:tc>
        <w:tc>
          <w:tcPr>
            <w:tcW w:w="80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A51BC22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431.52 </w:t>
            </w:r>
          </w:p>
        </w:tc>
      </w:tr>
      <w:tr w14:paraId="4E74990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5000" w:type="pct"/>
            <w:gridSpan w:val="9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70DAE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Style w:val="4"/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bbreviations:</w:t>
            </w:r>
            <w:r>
              <w:rPr>
                <w:rStyle w:val="5"/>
                <w:rFonts w:hint="default" w:ascii="Times New Roman" w:hAnsi="Times New Roman" w:cs="Times New Roman"/>
                <w:color w:val="000000"/>
                <w:sz w:val="18"/>
                <w:szCs w:val="18"/>
              </w:rPr>
              <w:t xml:space="preserve"> GBD, Global Burden of Disease, SDI, sociodemographic index; </w:t>
            </w: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DALYs, disability adjusted life years</w:t>
            </w:r>
            <w:r>
              <w:rPr>
                <w:rStyle w:val="5"/>
                <w:rFonts w:hint="default"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</w:tr>
    </w:tbl>
    <w:p w14:paraId="1BB2FEAE">
      <w:bookmarkStart w:id="1" w:name="_GoBack"/>
      <w:bookmarkEnd w:id="1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81637B4"/>
    <w:rsid w:val="081637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s3"/>
    <w:basedOn w:val="3"/>
    <w:qFormat/>
    <w:uiPriority w:val="0"/>
  </w:style>
  <w:style w:type="character" w:customStyle="1" w:styleId="5">
    <w:name w:val="s4"/>
    <w:basedOn w:val="3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01T08:05:00Z</dcterms:created>
  <dc:creator>L ego</dc:creator>
  <cp:lastModifiedBy>L ego</cp:lastModifiedBy>
  <dcterms:modified xsi:type="dcterms:W3CDTF">2025-04-01T08:05:4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3F61B01BAD364F2DBA7577526A7D549A_11</vt:lpwstr>
  </property>
  <property fmtid="{D5CDD505-2E9C-101B-9397-08002B2CF9AE}" pid="4" name="KSOTemplateDocerSaveRecord">
    <vt:lpwstr>eyJoZGlkIjoiYjU1OTI1ZGQ2NzU5YjQzOTljMzU5ZmQ5NTVmM2Q3MWQiLCJ1c2VySWQiOiIyMDUxMDI5NzcifQ==</vt:lpwstr>
  </property>
</Properties>
</file>